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B1094" w14:textId="77777777" w:rsidR="00C52E7D" w:rsidRDefault="00C52E7D" w:rsidP="00C52E7D">
      <w:pPr>
        <w:spacing w:line="360" w:lineRule="auto"/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Data S2: Environment.txt file for Grieger model </w:t>
      </w:r>
    </w:p>
    <w:p w14:paraId="2337C0C1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name: </w:t>
      </w:r>
      <w:proofErr w:type="spellStart"/>
      <w:r w:rsidRPr="00B84B96">
        <w:rPr>
          <w:bCs/>
          <w:sz w:val="16"/>
          <w:szCs w:val="16"/>
          <w:lang w:val="en-GB"/>
        </w:rPr>
        <w:t>grieger</w:t>
      </w:r>
      <w:proofErr w:type="spellEnd"/>
    </w:p>
    <w:p w14:paraId="2CEA6E6D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>channels:</w:t>
      </w:r>
    </w:p>
    <w:p w14:paraId="389B1BEC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pytorch</w:t>
      </w:r>
      <w:proofErr w:type="spellEnd"/>
    </w:p>
    <w:p w14:paraId="318AFBC9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defaults</w:t>
      </w:r>
    </w:p>
    <w:p w14:paraId="3BEA19B3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>dependencies:</w:t>
      </w:r>
    </w:p>
    <w:p w14:paraId="1EE8AD0A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_</w:t>
      </w:r>
      <w:proofErr w:type="spellStart"/>
      <w:r w:rsidRPr="00B84B96">
        <w:rPr>
          <w:bCs/>
          <w:sz w:val="16"/>
          <w:szCs w:val="16"/>
          <w:lang w:val="en-GB"/>
        </w:rPr>
        <w:t>libgcc_mutex</w:t>
      </w:r>
      <w:proofErr w:type="spellEnd"/>
      <w:r w:rsidRPr="00B84B96">
        <w:rPr>
          <w:bCs/>
          <w:sz w:val="16"/>
          <w:szCs w:val="16"/>
          <w:lang w:val="en-GB"/>
        </w:rPr>
        <w:t>=0.1=main</w:t>
      </w:r>
    </w:p>
    <w:p w14:paraId="5F431745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blas</w:t>
      </w:r>
      <w:proofErr w:type="spellEnd"/>
      <w:r w:rsidRPr="00B84B96">
        <w:rPr>
          <w:bCs/>
          <w:sz w:val="16"/>
          <w:szCs w:val="16"/>
          <w:lang w:val="en-GB"/>
        </w:rPr>
        <w:t>=1.0=</w:t>
      </w:r>
      <w:proofErr w:type="spellStart"/>
      <w:r w:rsidRPr="00B84B96">
        <w:rPr>
          <w:bCs/>
          <w:sz w:val="16"/>
          <w:szCs w:val="16"/>
          <w:lang w:val="en-GB"/>
        </w:rPr>
        <w:t>mkl</w:t>
      </w:r>
      <w:proofErr w:type="spellEnd"/>
    </w:p>
    <w:p w14:paraId="2BE0AC93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blosc</w:t>
      </w:r>
      <w:proofErr w:type="spellEnd"/>
      <w:r w:rsidRPr="00B84B96">
        <w:rPr>
          <w:bCs/>
          <w:sz w:val="16"/>
          <w:szCs w:val="16"/>
          <w:lang w:val="en-GB"/>
        </w:rPr>
        <w:t>=1.19.0=hd408876_0</w:t>
      </w:r>
    </w:p>
    <w:p w14:paraId="65495C91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brotlipy</w:t>
      </w:r>
      <w:proofErr w:type="spellEnd"/>
      <w:r w:rsidRPr="00B84B96">
        <w:rPr>
          <w:bCs/>
          <w:sz w:val="16"/>
          <w:szCs w:val="16"/>
          <w:lang w:val="en-GB"/>
        </w:rPr>
        <w:t>=0.7.0=py37h27cfd23_1003</w:t>
      </w:r>
    </w:p>
    <w:p w14:paraId="4A71065C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bzip2=1.0.8=h7b6447c_0</w:t>
      </w:r>
    </w:p>
    <w:p w14:paraId="6D0DCF89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a-certificates=2024.3.11=h06a4308_0</w:t>
      </w:r>
    </w:p>
    <w:p w14:paraId="45DFABFC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certifi</w:t>
      </w:r>
      <w:proofErr w:type="spellEnd"/>
      <w:r w:rsidRPr="00B84B96">
        <w:rPr>
          <w:bCs/>
          <w:sz w:val="16"/>
          <w:szCs w:val="16"/>
          <w:lang w:val="en-GB"/>
        </w:rPr>
        <w:t>=2022.12.7=py37h06a4308_0</w:t>
      </w:r>
    </w:p>
    <w:p w14:paraId="30D5CE12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cffi</w:t>
      </w:r>
      <w:proofErr w:type="spellEnd"/>
      <w:r w:rsidRPr="00B84B96">
        <w:rPr>
          <w:bCs/>
          <w:sz w:val="16"/>
          <w:szCs w:val="16"/>
          <w:lang w:val="en-GB"/>
        </w:rPr>
        <w:t>=1.15.0=py37hd667e15_1</w:t>
      </w:r>
    </w:p>
    <w:p w14:paraId="154F551E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harset-normalizer=2.0.4=pyhd3eb1b0_0</w:t>
      </w:r>
    </w:p>
    <w:p w14:paraId="1F812BCE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ryptography=39.0.1=py37h9ce1e76_0</w:t>
      </w:r>
    </w:p>
    <w:p w14:paraId="397A3163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cudatoolkit</w:t>
      </w:r>
      <w:proofErr w:type="spellEnd"/>
      <w:r w:rsidRPr="00B84B96">
        <w:rPr>
          <w:bCs/>
          <w:sz w:val="16"/>
          <w:szCs w:val="16"/>
          <w:lang w:val="en-GB"/>
        </w:rPr>
        <w:t>=10.0.130=0</w:t>
      </w:r>
    </w:p>
    <w:p w14:paraId="1FC57B9B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cycler=0.10.0=py37_0</w:t>
      </w:r>
    </w:p>
    <w:p w14:paraId="7623BE93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dbus</w:t>
      </w:r>
      <w:proofErr w:type="spellEnd"/>
      <w:r w:rsidRPr="00B84B96">
        <w:rPr>
          <w:bCs/>
          <w:sz w:val="16"/>
          <w:szCs w:val="16"/>
          <w:lang w:val="en-GB"/>
        </w:rPr>
        <w:t>=1.13.16=hb2f20db_0</w:t>
      </w:r>
    </w:p>
    <w:p w14:paraId="5453025D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expat=2.2.9=he6710b0_2</w:t>
      </w:r>
    </w:p>
    <w:p w14:paraId="0F8E9875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ffmpeg</w:t>
      </w:r>
      <w:proofErr w:type="spellEnd"/>
      <w:r w:rsidRPr="00B84B96">
        <w:rPr>
          <w:bCs/>
          <w:sz w:val="16"/>
          <w:szCs w:val="16"/>
          <w:lang w:val="en-GB"/>
        </w:rPr>
        <w:t>=4.3=hf484d3e_0</w:t>
      </w:r>
    </w:p>
    <w:p w14:paraId="6C7B7ED8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flit-core=3.6.0=pyhd3eb1b0_0</w:t>
      </w:r>
    </w:p>
    <w:p w14:paraId="58BE031A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fontconfig</w:t>
      </w:r>
      <w:proofErr w:type="spellEnd"/>
      <w:r w:rsidRPr="00B84B96">
        <w:rPr>
          <w:bCs/>
          <w:sz w:val="16"/>
          <w:szCs w:val="16"/>
          <w:lang w:val="en-GB"/>
        </w:rPr>
        <w:t>=2.13.0=h9420a91_0</w:t>
      </w:r>
    </w:p>
    <w:p w14:paraId="0C89E62C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freetype</w:t>
      </w:r>
      <w:proofErr w:type="spellEnd"/>
      <w:r w:rsidRPr="00B84B96">
        <w:rPr>
          <w:bCs/>
          <w:sz w:val="16"/>
          <w:szCs w:val="16"/>
          <w:lang w:val="en-GB"/>
        </w:rPr>
        <w:t>=2.10.2=h5ab3b9f_0</w:t>
      </w:r>
    </w:p>
    <w:p w14:paraId="214FE4C7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glib=2.65.0=h3eb4bd4_0</w:t>
      </w:r>
    </w:p>
    <w:p w14:paraId="11086204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gmp</w:t>
      </w:r>
      <w:proofErr w:type="spellEnd"/>
      <w:r w:rsidRPr="00B84B96">
        <w:rPr>
          <w:bCs/>
          <w:sz w:val="16"/>
          <w:szCs w:val="16"/>
          <w:lang w:val="en-GB"/>
        </w:rPr>
        <w:t>=6.2.1=h295c915_3</w:t>
      </w:r>
    </w:p>
    <w:p w14:paraId="09A4DE04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gnutls</w:t>
      </w:r>
      <w:proofErr w:type="spellEnd"/>
      <w:r w:rsidRPr="00B84B96">
        <w:rPr>
          <w:bCs/>
          <w:sz w:val="16"/>
          <w:szCs w:val="16"/>
          <w:lang w:val="en-GB"/>
        </w:rPr>
        <w:t>=3.6.15=he1e5248_0</w:t>
      </w:r>
    </w:p>
    <w:p w14:paraId="14E5F987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gst</w:t>
      </w:r>
      <w:proofErr w:type="spellEnd"/>
      <w:r w:rsidRPr="00B84B96">
        <w:rPr>
          <w:bCs/>
          <w:sz w:val="16"/>
          <w:szCs w:val="16"/>
          <w:lang w:val="en-GB"/>
        </w:rPr>
        <w:t>-plugins-base=1.14.0=hbbd80ab_1</w:t>
      </w:r>
    </w:p>
    <w:p w14:paraId="55A25AC0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gstreamer</w:t>
      </w:r>
      <w:proofErr w:type="spellEnd"/>
      <w:r w:rsidRPr="00B84B96">
        <w:rPr>
          <w:bCs/>
          <w:sz w:val="16"/>
          <w:szCs w:val="16"/>
          <w:lang w:val="en-GB"/>
        </w:rPr>
        <w:t>=1.14.0=hb31296c_0</w:t>
      </w:r>
    </w:p>
    <w:p w14:paraId="5080661E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h5py=2.10.0=py37h7918eee_0</w:t>
      </w:r>
    </w:p>
    <w:p w14:paraId="68DA7C17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hdf5=1.10.4=hb1b8bf9_0</w:t>
      </w:r>
    </w:p>
    <w:p w14:paraId="20D76D7A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icu</w:t>
      </w:r>
      <w:proofErr w:type="spellEnd"/>
      <w:r w:rsidRPr="00B84B96">
        <w:rPr>
          <w:bCs/>
          <w:sz w:val="16"/>
          <w:szCs w:val="16"/>
          <w:lang w:val="en-GB"/>
        </w:rPr>
        <w:t>=58.2=he6710b0_3</w:t>
      </w:r>
    </w:p>
    <w:p w14:paraId="038FA31D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idna</w:t>
      </w:r>
      <w:proofErr w:type="spellEnd"/>
      <w:r w:rsidRPr="00B84B96">
        <w:rPr>
          <w:bCs/>
          <w:sz w:val="16"/>
          <w:szCs w:val="16"/>
          <w:lang w:val="en-GB"/>
        </w:rPr>
        <w:t>=3.4=py37h06a4308_0</w:t>
      </w:r>
    </w:p>
    <w:p w14:paraId="38712F15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intel-</w:t>
      </w:r>
      <w:proofErr w:type="spellStart"/>
      <w:r w:rsidRPr="00B84B96">
        <w:rPr>
          <w:bCs/>
          <w:sz w:val="16"/>
          <w:szCs w:val="16"/>
          <w:lang w:val="en-GB"/>
        </w:rPr>
        <w:t>openmp</w:t>
      </w:r>
      <w:proofErr w:type="spellEnd"/>
      <w:r w:rsidRPr="00B84B96">
        <w:rPr>
          <w:bCs/>
          <w:sz w:val="16"/>
          <w:szCs w:val="16"/>
          <w:lang w:val="en-GB"/>
        </w:rPr>
        <w:t>=2020.1=217</w:t>
      </w:r>
    </w:p>
    <w:p w14:paraId="6927FE29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joblib</w:t>
      </w:r>
      <w:proofErr w:type="spellEnd"/>
      <w:r w:rsidRPr="00B84B96">
        <w:rPr>
          <w:bCs/>
          <w:sz w:val="16"/>
          <w:szCs w:val="16"/>
          <w:lang w:val="en-GB"/>
        </w:rPr>
        <w:t>=0.15.1=py_0</w:t>
      </w:r>
    </w:p>
    <w:p w14:paraId="3E4E5A50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jpeg=9b=h024ee3a_2</w:t>
      </w:r>
    </w:p>
    <w:p w14:paraId="5EEB8CB9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kiwisolver</w:t>
      </w:r>
      <w:proofErr w:type="spellEnd"/>
      <w:r w:rsidRPr="00B84B96">
        <w:rPr>
          <w:bCs/>
          <w:sz w:val="16"/>
          <w:szCs w:val="16"/>
          <w:lang w:val="en-GB"/>
        </w:rPr>
        <w:t>=1.2.0=py37hfd86e86_0</w:t>
      </w:r>
    </w:p>
    <w:p w14:paraId="0D8270FF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ame=3.100=h7b6447c_0</w:t>
      </w:r>
    </w:p>
    <w:p w14:paraId="6035ADAB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d_impl_linux-64=2.33.1=h53a641e_7</w:t>
      </w:r>
    </w:p>
    <w:p w14:paraId="06545A75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edit</w:t>
      </w:r>
      <w:proofErr w:type="spellEnd"/>
      <w:r w:rsidRPr="00B84B96">
        <w:rPr>
          <w:bCs/>
          <w:sz w:val="16"/>
          <w:szCs w:val="16"/>
          <w:lang w:val="en-GB"/>
        </w:rPr>
        <w:t>=3.1.20191231=h7b6447c_0</w:t>
      </w:r>
    </w:p>
    <w:p w14:paraId="6D1EEC1B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ffi</w:t>
      </w:r>
      <w:proofErr w:type="spellEnd"/>
      <w:r w:rsidRPr="00B84B96">
        <w:rPr>
          <w:bCs/>
          <w:sz w:val="16"/>
          <w:szCs w:val="16"/>
          <w:lang w:val="en-GB"/>
        </w:rPr>
        <w:t>=3.3=he6710b0_1</w:t>
      </w:r>
    </w:p>
    <w:p w14:paraId="5654AB16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gcc</w:t>
      </w:r>
      <w:proofErr w:type="spellEnd"/>
      <w:r w:rsidRPr="00B84B96">
        <w:rPr>
          <w:bCs/>
          <w:sz w:val="16"/>
          <w:szCs w:val="16"/>
          <w:lang w:val="en-GB"/>
        </w:rPr>
        <w:t>-ng=9.1.0=hdf63c60_0</w:t>
      </w:r>
    </w:p>
    <w:p w14:paraId="09345EC3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gfortran</w:t>
      </w:r>
      <w:proofErr w:type="spellEnd"/>
      <w:r w:rsidRPr="00B84B96">
        <w:rPr>
          <w:bCs/>
          <w:sz w:val="16"/>
          <w:szCs w:val="16"/>
          <w:lang w:val="en-GB"/>
        </w:rPr>
        <w:t>-ng=7.3.0=hdf63c60_0</w:t>
      </w:r>
    </w:p>
    <w:p w14:paraId="3924044E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iconv</w:t>
      </w:r>
      <w:proofErr w:type="spellEnd"/>
      <w:r w:rsidRPr="00B84B96">
        <w:rPr>
          <w:bCs/>
          <w:sz w:val="16"/>
          <w:szCs w:val="16"/>
          <w:lang w:val="en-GB"/>
        </w:rPr>
        <w:t>=1.16=h7f8727e_2</w:t>
      </w:r>
    </w:p>
    <w:p w14:paraId="35C5F748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idn2=2.3.2=h7f8727e_0</w:t>
      </w:r>
    </w:p>
    <w:p w14:paraId="06AC61EC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png</w:t>
      </w:r>
      <w:proofErr w:type="spellEnd"/>
      <w:r w:rsidRPr="00B84B96">
        <w:rPr>
          <w:bCs/>
          <w:sz w:val="16"/>
          <w:szCs w:val="16"/>
          <w:lang w:val="en-GB"/>
        </w:rPr>
        <w:t>=1.6.37=hbc83047_0</w:t>
      </w:r>
    </w:p>
    <w:p w14:paraId="1E354944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stdcxx</w:t>
      </w:r>
      <w:proofErr w:type="spellEnd"/>
      <w:r w:rsidRPr="00B84B96">
        <w:rPr>
          <w:bCs/>
          <w:sz w:val="16"/>
          <w:szCs w:val="16"/>
          <w:lang w:val="en-GB"/>
        </w:rPr>
        <w:t>-ng=9.1.0=hdf63c60_0</w:t>
      </w:r>
    </w:p>
    <w:p w14:paraId="7D4887D2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tasn1=4.16.0=h27cfd23_0</w:t>
      </w:r>
    </w:p>
    <w:p w14:paraId="628F867D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tiff</w:t>
      </w:r>
      <w:proofErr w:type="spellEnd"/>
      <w:r w:rsidRPr="00B84B96">
        <w:rPr>
          <w:bCs/>
          <w:sz w:val="16"/>
          <w:szCs w:val="16"/>
          <w:lang w:val="en-GB"/>
        </w:rPr>
        <w:t>=4.1.0=h2733197_1</w:t>
      </w:r>
    </w:p>
    <w:p w14:paraId="37274559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unistring</w:t>
      </w:r>
      <w:proofErr w:type="spellEnd"/>
      <w:r w:rsidRPr="00B84B96">
        <w:rPr>
          <w:bCs/>
          <w:sz w:val="16"/>
          <w:szCs w:val="16"/>
          <w:lang w:val="en-GB"/>
        </w:rPr>
        <w:t>=0.9.10=h27cfd23_0</w:t>
      </w:r>
    </w:p>
    <w:p w14:paraId="789C3C4C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lastRenderedPageBreak/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uuid</w:t>
      </w:r>
      <w:proofErr w:type="spellEnd"/>
      <w:r w:rsidRPr="00B84B96">
        <w:rPr>
          <w:bCs/>
          <w:sz w:val="16"/>
          <w:szCs w:val="16"/>
          <w:lang w:val="en-GB"/>
        </w:rPr>
        <w:t>=1.0.3=h1bed415_2</w:t>
      </w:r>
    </w:p>
    <w:p w14:paraId="1CC22F11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ibxcb</w:t>
      </w:r>
      <w:proofErr w:type="spellEnd"/>
      <w:r w:rsidRPr="00B84B96">
        <w:rPr>
          <w:bCs/>
          <w:sz w:val="16"/>
          <w:szCs w:val="16"/>
          <w:lang w:val="en-GB"/>
        </w:rPr>
        <w:t>=1.14=h7b6447c_0</w:t>
      </w:r>
    </w:p>
    <w:p w14:paraId="6094519A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ibxml2=2.9.10=he19cac6_1</w:t>
      </w:r>
    </w:p>
    <w:p w14:paraId="350B6427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lz4-c=1.9.2=he6710b0_0</w:t>
      </w:r>
    </w:p>
    <w:p w14:paraId="110DF287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lzo</w:t>
      </w:r>
      <w:proofErr w:type="spellEnd"/>
      <w:r w:rsidRPr="00B84B96">
        <w:rPr>
          <w:bCs/>
          <w:sz w:val="16"/>
          <w:szCs w:val="16"/>
          <w:lang w:val="en-GB"/>
        </w:rPr>
        <w:t>=2.10=h7b6447c_2</w:t>
      </w:r>
    </w:p>
    <w:p w14:paraId="5F1DEE06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atplotlib=3.2.2=0</w:t>
      </w:r>
    </w:p>
    <w:p w14:paraId="1A4132E0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atplotlib-base=3.2.2=py37hef1b27d_0</w:t>
      </w:r>
    </w:p>
    <w:p w14:paraId="524974EB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mkl</w:t>
      </w:r>
      <w:proofErr w:type="spellEnd"/>
      <w:r w:rsidRPr="00B84B96">
        <w:rPr>
          <w:bCs/>
          <w:sz w:val="16"/>
          <w:szCs w:val="16"/>
          <w:lang w:val="en-GB"/>
        </w:rPr>
        <w:t>=2020.1=217</w:t>
      </w:r>
    </w:p>
    <w:p w14:paraId="67174864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mkl</w:t>
      </w:r>
      <w:proofErr w:type="spellEnd"/>
      <w:r w:rsidRPr="00B84B96">
        <w:rPr>
          <w:bCs/>
          <w:sz w:val="16"/>
          <w:szCs w:val="16"/>
          <w:lang w:val="en-GB"/>
        </w:rPr>
        <w:t>-service=2.3.0=py37he904b0f_0</w:t>
      </w:r>
    </w:p>
    <w:p w14:paraId="03410930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mkl_fft</w:t>
      </w:r>
      <w:proofErr w:type="spellEnd"/>
      <w:r w:rsidRPr="00B84B96">
        <w:rPr>
          <w:bCs/>
          <w:sz w:val="16"/>
          <w:szCs w:val="16"/>
          <w:lang w:val="en-GB"/>
        </w:rPr>
        <w:t>=1.1.0=py37h23d657b_0</w:t>
      </w:r>
    </w:p>
    <w:p w14:paraId="710A1648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mkl_random</w:t>
      </w:r>
      <w:proofErr w:type="spellEnd"/>
      <w:r w:rsidRPr="00B84B96">
        <w:rPr>
          <w:bCs/>
          <w:sz w:val="16"/>
          <w:szCs w:val="16"/>
          <w:lang w:val="en-GB"/>
        </w:rPr>
        <w:t>=1.1.1=py37h0573a6f_0</w:t>
      </w:r>
    </w:p>
    <w:p w14:paraId="2B05A991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mock=4.0.2=py_0</w:t>
      </w:r>
    </w:p>
    <w:p w14:paraId="1346EF2E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ncurses</w:t>
      </w:r>
      <w:proofErr w:type="spellEnd"/>
      <w:r w:rsidRPr="00B84B96">
        <w:rPr>
          <w:bCs/>
          <w:sz w:val="16"/>
          <w:szCs w:val="16"/>
          <w:lang w:val="en-GB"/>
        </w:rPr>
        <w:t>=6.2=he6710b0_1</w:t>
      </w:r>
    </w:p>
    <w:p w14:paraId="23526079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nettle=3.7.3=hbbd107a_1</w:t>
      </w:r>
    </w:p>
    <w:p w14:paraId="2A4BD49B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ninja=1.9.0=py37hfd86e86_0</w:t>
      </w:r>
    </w:p>
    <w:p w14:paraId="3A27FF32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numexpr</w:t>
      </w:r>
      <w:proofErr w:type="spellEnd"/>
      <w:r w:rsidRPr="00B84B96">
        <w:rPr>
          <w:bCs/>
          <w:sz w:val="16"/>
          <w:szCs w:val="16"/>
          <w:lang w:val="en-GB"/>
        </w:rPr>
        <w:t>=2.7.1=py37h423224d_0</w:t>
      </w:r>
    </w:p>
    <w:p w14:paraId="2B76068B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numpy</w:t>
      </w:r>
      <w:proofErr w:type="spellEnd"/>
      <w:r w:rsidRPr="00B84B96">
        <w:rPr>
          <w:bCs/>
          <w:sz w:val="16"/>
          <w:szCs w:val="16"/>
          <w:lang w:val="en-GB"/>
        </w:rPr>
        <w:t>=1.18.5=py37ha1c710e_0</w:t>
      </w:r>
    </w:p>
    <w:p w14:paraId="69E5D31E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numpy</w:t>
      </w:r>
      <w:proofErr w:type="spellEnd"/>
      <w:r w:rsidRPr="00B84B96">
        <w:rPr>
          <w:bCs/>
          <w:sz w:val="16"/>
          <w:szCs w:val="16"/>
          <w:lang w:val="en-GB"/>
        </w:rPr>
        <w:t>-base=1.18.5=py37hde5b4d6_0</w:t>
      </w:r>
    </w:p>
    <w:p w14:paraId="30E110D3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olefile</w:t>
      </w:r>
      <w:proofErr w:type="spellEnd"/>
      <w:r w:rsidRPr="00B84B96">
        <w:rPr>
          <w:bCs/>
          <w:sz w:val="16"/>
          <w:szCs w:val="16"/>
          <w:lang w:val="en-GB"/>
        </w:rPr>
        <w:t>=0.46=py37_0</w:t>
      </w:r>
    </w:p>
    <w:p w14:paraId="454F29D8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openh264=2.1.1=h4ff587b_0</w:t>
      </w:r>
    </w:p>
    <w:p w14:paraId="09053058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openssl</w:t>
      </w:r>
      <w:proofErr w:type="spellEnd"/>
      <w:r w:rsidRPr="00B84B96">
        <w:rPr>
          <w:bCs/>
          <w:sz w:val="16"/>
          <w:szCs w:val="16"/>
          <w:lang w:val="en-GB"/>
        </w:rPr>
        <w:t>=1.1.1w=h7f8727e_0</w:t>
      </w:r>
    </w:p>
    <w:p w14:paraId="271C5086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andas=1.2.4=py37ha9443f7_0</w:t>
      </w:r>
    </w:p>
    <w:p w14:paraId="0449F322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pcre</w:t>
      </w:r>
      <w:proofErr w:type="spellEnd"/>
      <w:r w:rsidRPr="00B84B96">
        <w:rPr>
          <w:bCs/>
          <w:sz w:val="16"/>
          <w:szCs w:val="16"/>
          <w:lang w:val="en-GB"/>
        </w:rPr>
        <w:t>=8.44=he6710b0_0</w:t>
      </w:r>
    </w:p>
    <w:p w14:paraId="240119A6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illow=7.1.2=py37hb39fc2d_0</w:t>
      </w:r>
    </w:p>
    <w:p w14:paraId="5941B4EB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ip=20.1.1=py37_1</w:t>
      </w:r>
    </w:p>
    <w:p w14:paraId="48C67D61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pycparser</w:t>
      </w:r>
      <w:proofErr w:type="spellEnd"/>
      <w:r w:rsidRPr="00B84B96">
        <w:rPr>
          <w:bCs/>
          <w:sz w:val="16"/>
          <w:szCs w:val="16"/>
          <w:lang w:val="en-GB"/>
        </w:rPr>
        <w:t>=2.21=pyhd3eb1b0_0</w:t>
      </w:r>
    </w:p>
    <w:p w14:paraId="01C4BC32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pyopenssl</w:t>
      </w:r>
      <w:proofErr w:type="spellEnd"/>
      <w:r w:rsidRPr="00B84B96">
        <w:rPr>
          <w:bCs/>
          <w:sz w:val="16"/>
          <w:szCs w:val="16"/>
          <w:lang w:val="en-GB"/>
        </w:rPr>
        <w:t>=23.0.0=py37h06a4308_0</w:t>
      </w:r>
    </w:p>
    <w:p w14:paraId="7374885A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pyparsing</w:t>
      </w:r>
      <w:proofErr w:type="spellEnd"/>
      <w:r w:rsidRPr="00B84B96">
        <w:rPr>
          <w:bCs/>
          <w:sz w:val="16"/>
          <w:szCs w:val="16"/>
          <w:lang w:val="en-GB"/>
        </w:rPr>
        <w:t>=2.4.7=py_0</w:t>
      </w:r>
    </w:p>
    <w:p w14:paraId="589FDBC2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pyqt</w:t>
      </w:r>
      <w:proofErr w:type="spellEnd"/>
      <w:r w:rsidRPr="00B84B96">
        <w:rPr>
          <w:bCs/>
          <w:sz w:val="16"/>
          <w:szCs w:val="16"/>
          <w:lang w:val="en-GB"/>
        </w:rPr>
        <w:t>=5.9.2=py37h05f1152_2</w:t>
      </w:r>
    </w:p>
    <w:p w14:paraId="07BE8403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pysocks</w:t>
      </w:r>
      <w:proofErr w:type="spellEnd"/>
      <w:r w:rsidRPr="00B84B96">
        <w:rPr>
          <w:bCs/>
          <w:sz w:val="16"/>
          <w:szCs w:val="16"/>
          <w:lang w:val="en-GB"/>
        </w:rPr>
        <w:t>=1.7.1=py37_1</w:t>
      </w:r>
    </w:p>
    <w:p w14:paraId="32DB1519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pytables</w:t>
      </w:r>
      <w:proofErr w:type="spellEnd"/>
      <w:r w:rsidRPr="00B84B96">
        <w:rPr>
          <w:bCs/>
          <w:sz w:val="16"/>
          <w:szCs w:val="16"/>
          <w:lang w:val="en-GB"/>
        </w:rPr>
        <w:t>=3.6.1=py37h71ec239_0</w:t>
      </w:r>
    </w:p>
    <w:p w14:paraId="19C527CB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thon=3.7.7=hcff3b4d_5</w:t>
      </w:r>
    </w:p>
    <w:p w14:paraId="3B9443B4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ython-</w:t>
      </w:r>
      <w:proofErr w:type="spellStart"/>
      <w:r w:rsidRPr="00B84B96">
        <w:rPr>
          <w:bCs/>
          <w:sz w:val="16"/>
          <w:szCs w:val="16"/>
          <w:lang w:val="en-GB"/>
        </w:rPr>
        <w:t>dateutil</w:t>
      </w:r>
      <w:proofErr w:type="spellEnd"/>
      <w:r w:rsidRPr="00B84B96">
        <w:rPr>
          <w:bCs/>
          <w:sz w:val="16"/>
          <w:szCs w:val="16"/>
          <w:lang w:val="en-GB"/>
        </w:rPr>
        <w:t>=2.8.1=py_0</w:t>
      </w:r>
    </w:p>
    <w:p w14:paraId="41F629A1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pytorch</w:t>
      </w:r>
      <w:proofErr w:type="spellEnd"/>
      <w:r w:rsidRPr="00B84B96">
        <w:rPr>
          <w:bCs/>
          <w:sz w:val="16"/>
          <w:szCs w:val="16"/>
          <w:lang w:val="en-GB"/>
        </w:rPr>
        <w:t>=1.13.1=py3.7_cpu_0</w:t>
      </w:r>
    </w:p>
    <w:p w14:paraId="1BA7EC25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pytorch</w:t>
      </w:r>
      <w:proofErr w:type="spellEnd"/>
      <w:r w:rsidRPr="00B84B96">
        <w:rPr>
          <w:bCs/>
          <w:sz w:val="16"/>
          <w:szCs w:val="16"/>
          <w:lang w:val="en-GB"/>
        </w:rPr>
        <w:t>-mutex=1.0=</w:t>
      </w:r>
      <w:proofErr w:type="spellStart"/>
      <w:r w:rsidRPr="00B84B96">
        <w:rPr>
          <w:bCs/>
          <w:sz w:val="16"/>
          <w:szCs w:val="16"/>
          <w:lang w:val="en-GB"/>
        </w:rPr>
        <w:t>cpu</w:t>
      </w:r>
      <w:proofErr w:type="spellEnd"/>
    </w:p>
    <w:p w14:paraId="141AF513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pytz</w:t>
      </w:r>
      <w:proofErr w:type="spellEnd"/>
      <w:r w:rsidRPr="00B84B96">
        <w:rPr>
          <w:bCs/>
          <w:sz w:val="16"/>
          <w:szCs w:val="16"/>
          <w:lang w:val="en-GB"/>
        </w:rPr>
        <w:t>=2022.7=py37h06a4308_0</w:t>
      </w:r>
    </w:p>
    <w:p w14:paraId="6938A521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pyyaml</w:t>
      </w:r>
      <w:proofErr w:type="spellEnd"/>
      <w:r w:rsidRPr="00B84B96">
        <w:rPr>
          <w:bCs/>
          <w:sz w:val="16"/>
          <w:szCs w:val="16"/>
          <w:lang w:val="en-GB"/>
        </w:rPr>
        <w:t>=5.3.1=py37h7b6447c_1</w:t>
      </w:r>
    </w:p>
    <w:p w14:paraId="3D23CAEA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qt=5.9.7=h5867ecd_1</w:t>
      </w:r>
    </w:p>
    <w:p w14:paraId="212C4A60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readline</w:t>
      </w:r>
      <w:proofErr w:type="spellEnd"/>
      <w:r w:rsidRPr="00B84B96">
        <w:rPr>
          <w:bCs/>
          <w:sz w:val="16"/>
          <w:szCs w:val="16"/>
          <w:lang w:val="en-GB"/>
        </w:rPr>
        <w:t>=8.0=h7b6447c_0</w:t>
      </w:r>
    </w:p>
    <w:p w14:paraId="3B2E16C6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requests=2.28.1=py37h06a4308_0</w:t>
      </w:r>
    </w:p>
    <w:p w14:paraId="722C71DC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cikit-learn=0.23.1=py37h423224d_0</w:t>
      </w:r>
    </w:p>
    <w:p w14:paraId="2E18ED26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scipy</w:t>
      </w:r>
      <w:proofErr w:type="spellEnd"/>
      <w:r w:rsidRPr="00B84B96">
        <w:rPr>
          <w:bCs/>
          <w:sz w:val="16"/>
          <w:szCs w:val="16"/>
          <w:lang w:val="en-GB"/>
        </w:rPr>
        <w:t>=1.5.0=py37h0b6359f_0</w:t>
      </w:r>
    </w:p>
    <w:p w14:paraId="0D4E97C2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setuptools</w:t>
      </w:r>
      <w:proofErr w:type="spellEnd"/>
      <w:r w:rsidRPr="00B84B96">
        <w:rPr>
          <w:bCs/>
          <w:sz w:val="16"/>
          <w:szCs w:val="16"/>
          <w:lang w:val="en-GB"/>
        </w:rPr>
        <w:t>=47.3.1=py37_0</w:t>
      </w:r>
    </w:p>
    <w:p w14:paraId="1B20B5DC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ip=4.19.8=py37hf484d3e_0</w:t>
      </w:r>
    </w:p>
    <w:p w14:paraId="50ED7E3B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ix=1.15.0=py_0</w:t>
      </w:r>
    </w:p>
    <w:p w14:paraId="421077F2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snappy=1.1.8=he6710b0_0</w:t>
      </w:r>
    </w:p>
    <w:p w14:paraId="0CD668F1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sqlite</w:t>
      </w:r>
      <w:proofErr w:type="spellEnd"/>
      <w:r w:rsidRPr="00B84B96">
        <w:rPr>
          <w:bCs/>
          <w:sz w:val="16"/>
          <w:szCs w:val="16"/>
          <w:lang w:val="en-GB"/>
        </w:rPr>
        <w:t>=3.32.3=h62c20be_0</w:t>
      </w:r>
    </w:p>
    <w:p w14:paraId="188499DA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threadpoolctl</w:t>
      </w:r>
      <w:proofErr w:type="spellEnd"/>
      <w:r w:rsidRPr="00B84B96">
        <w:rPr>
          <w:bCs/>
          <w:sz w:val="16"/>
          <w:szCs w:val="16"/>
          <w:lang w:val="en-GB"/>
        </w:rPr>
        <w:t>=2.1.0=pyh5ca1d4c_0</w:t>
      </w:r>
    </w:p>
    <w:p w14:paraId="320F11CB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tk</w:t>
      </w:r>
      <w:proofErr w:type="spellEnd"/>
      <w:r w:rsidRPr="00B84B96">
        <w:rPr>
          <w:bCs/>
          <w:sz w:val="16"/>
          <w:szCs w:val="16"/>
          <w:lang w:val="en-GB"/>
        </w:rPr>
        <w:t>=8.6.10=hbc83047_0</w:t>
      </w:r>
    </w:p>
    <w:p w14:paraId="072A6B2C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torchvision</w:t>
      </w:r>
      <w:proofErr w:type="spellEnd"/>
      <w:r w:rsidRPr="00B84B96">
        <w:rPr>
          <w:bCs/>
          <w:sz w:val="16"/>
          <w:szCs w:val="16"/>
          <w:lang w:val="en-GB"/>
        </w:rPr>
        <w:t>=0.14.1=py37_cpu</w:t>
      </w:r>
    </w:p>
    <w:p w14:paraId="015E22F9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lastRenderedPageBreak/>
        <w:t xml:space="preserve">  - tornado=6.0.4=py37h7b6447c_1</w:t>
      </w:r>
    </w:p>
    <w:p w14:paraId="13704F7A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urllib3=1.26.14=py37h06a4308_0</w:t>
      </w:r>
    </w:p>
    <w:p w14:paraId="56A5A475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wheel=0.34.2=py37_0</w:t>
      </w:r>
    </w:p>
    <w:p w14:paraId="2BA2F722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xz</w:t>
      </w:r>
      <w:proofErr w:type="spellEnd"/>
      <w:r w:rsidRPr="00B84B96">
        <w:rPr>
          <w:bCs/>
          <w:sz w:val="16"/>
          <w:szCs w:val="16"/>
          <w:lang w:val="en-GB"/>
        </w:rPr>
        <w:t>=5.2.5=h7b6447c_0</w:t>
      </w:r>
    </w:p>
    <w:p w14:paraId="25EF8E52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yaml</w:t>
      </w:r>
      <w:proofErr w:type="spellEnd"/>
      <w:r w:rsidRPr="00B84B96">
        <w:rPr>
          <w:bCs/>
          <w:sz w:val="16"/>
          <w:szCs w:val="16"/>
          <w:lang w:val="en-GB"/>
        </w:rPr>
        <w:t>=0.2.5=h7b6447c_0</w:t>
      </w:r>
    </w:p>
    <w:p w14:paraId="7233B7C1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zlib</w:t>
      </w:r>
      <w:proofErr w:type="spellEnd"/>
      <w:r w:rsidRPr="00B84B96">
        <w:rPr>
          <w:bCs/>
          <w:sz w:val="16"/>
          <w:szCs w:val="16"/>
          <w:lang w:val="en-GB"/>
        </w:rPr>
        <w:t>=1.2.11=h7b6447c_3</w:t>
      </w:r>
    </w:p>
    <w:p w14:paraId="451D4A65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</w:t>
      </w:r>
      <w:proofErr w:type="spellStart"/>
      <w:r w:rsidRPr="00B84B96">
        <w:rPr>
          <w:bCs/>
          <w:sz w:val="16"/>
          <w:szCs w:val="16"/>
          <w:lang w:val="en-GB"/>
        </w:rPr>
        <w:t>zstd</w:t>
      </w:r>
      <w:proofErr w:type="spellEnd"/>
      <w:r w:rsidRPr="00B84B96">
        <w:rPr>
          <w:bCs/>
          <w:sz w:val="16"/>
          <w:szCs w:val="16"/>
          <w:lang w:val="en-GB"/>
        </w:rPr>
        <w:t>=1.4.4=h0b5b093_3</w:t>
      </w:r>
    </w:p>
    <w:p w14:paraId="0FBBD218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- pip:</w:t>
      </w:r>
    </w:p>
    <w:p w14:paraId="3377AE8C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decorator==5.1.1</w:t>
      </w:r>
    </w:p>
    <w:p w14:paraId="117003CF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jinja2==3.1.4</w:t>
      </w:r>
    </w:p>
    <w:p w14:paraId="114ED29A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markupsafe</w:t>
      </w:r>
      <w:proofErr w:type="spellEnd"/>
      <w:r w:rsidRPr="00B84B96">
        <w:rPr>
          <w:bCs/>
          <w:sz w:val="16"/>
          <w:szCs w:val="16"/>
          <w:lang w:val="en-GB"/>
        </w:rPr>
        <w:t>==2.1.5</w:t>
      </w:r>
    </w:p>
    <w:p w14:paraId="17F20C7B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mne</w:t>
      </w:r>
      <w:proofErr w:type="spellEnd"/>
      <w:r w:rsidRPr="00B84B96">
        <w:rPr>
          <w:bCs/>
          <w:sz w:val="16"/>
          <w:szCs w:val="16"/>
          <w:lang w:val="en-GB"/>
        </w:rPr>
        <w:t>==1.3.1</w:t>
      </w:r>
    </w:p>
    <w:p w14:paraId="3BD57671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packaging==24.0</w:t>
      </w:r>
    </w:p>
    <w:p w14:paraId="072DA9E4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platformdirs</w:t>
      </w:r>
      <w:proofErr w:type="spellEnd"/>
      <w:r w:rsidRPr="00B84B96">
        <w:rPr>
          <w:bCs/>
          <w:sz w:val="16"/>
          <w:szCs w:val="16"/>
          <w:lang w:val="en-GB"/>
        </w:rPr>
        <w:t>==4.0.0</w:t>
      </w:r>
    </w:p>
    <w:p w14:paraId="7DDB4553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pooch==1.8.2</w:t>
      </w:r>
    </w:p>
    <w:p w14:paraId="5FFF7584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pyedflib</w:t>
      </w:r>
      <w:proofErr w:type="spellEnd"/>
      <w:r w:rsidRPr="00B84B96">
        <w:rPr>
          <w:bCs/>
          <w:sz w:val="16"/>
          <w:szCs w:val="16"/>
          <w:lang w:val="en-GB"/>
        </w:rPr>
        <w:t>==0.1.37</w:t>
      </w:r>
    </w:p>
    <w:p w14:paraId="664C263D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</w:t>
      </w:r>
      <w:proofErr w:type="spellStart"/>
      <w:r w:rsidRPr="00B84B96">
        <w:rPr>
          <w:bCs/>
          <w:sz w:val="16"/>
          <w:szCs w:val="16"/>
          <w:lang w:val="en-GB"/>
        </w:rPr>
        <w:t>tqdm</w:t>
      </w:r>
      <w:proofErr w:type="spellEnd"/>
      <w:r w:rsidRPr="00B84B96">
        <w:rPr>
          <w:bCs/>
          <w:sz w:val="16"/>
          <w:szCs w:val="16"/>
          <w:lang w:val="en-GB"/>
        </w:rPr>
        <w:t>==4.66.4</w:t>
      </w:r>
    </w:p>
    <w:p w14:paraId="1263D179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 xml:space="preserve">      - typing-extensions==4.7.1</w:t>
      </w:r>
    </w:p>
    <w:p w14:paraId="1A67C43C" w14:textId="77777777" w:rsidR="00C52E7D" w:rsidRPr="00B84B96" w:rsidRDefault="00C52E7D" w:rsidP="00C52E7D">
      <w:pPr>
        <w:spacing w:line="360" w:lineRule="auto"/>
        <w:jc w:val="both"/>
        <w:rPr>
          <w:bCs/>
          <w:sz w:val="16"/>
          <w:szCs w:val="16"/>
          <w:lang w:val="en-GB"/>
        </w:rPr>
      </w:pPr>
      <w:r w:rsidRPr="00B84B96">
        <w:rPr>
          <w:bCs/>
          <w:sz w:val="16"/>
          <w:szCs w:val="16"/>
          <w:lang w:val="en-GB"/>
        </w:rPr>
        <w:t>prefix: /</w:t>
      </w:r>
      <w:proofErr w:type="spellStart"/>
      <w:r w:rsidRPr="00B84B96">
        <w:rPr>
          <w:bCs/>
          <w:sz w:val="16"/>
          <w:szCs w:val="16"/>
          <w:lang w:val="en-GB"/>
        </w:rPr>
        <w:t>zhome</w:t>
      </w:r>
      <w:proofErr w:type="spellEnd"/>
      <w:r w:rsidRPr="00B84B96">
        <w:rPr>
          <w:bCs/>
          <w:sz w:val="16"/>
          <w:szCs w:val="16"/>
          <w:lang w:val="en-GB"/>
        </w:rPr>
        <w:t>/dd/4/109414/miniconda3/</w:t>
      </w:r>
      <w:proofErr w:type="spellStart"/>
      <w:r w:rsidRPr="00B84B96">
        <w:rPr>
          <w:bCs/>
          <w:sz w:val="16"/>
          <w:szCs w:val="16"/>
          <w:lang w:val="en-GB"/>
        </w:rPr>
        <w:t>envs</w:t>
      </w:r>
      <w:proofErr w:type="spellEnd"/>
      <w:r w:rsidRPr="00B84B96">
        <w:rPr>
          <w:bCs/>
          <w:sz w:val="16"/>
          <w:szCs w:val="16"/>
          <w:lang w:val="en-GB"/>
        </w:rPr>
        <w:t>/</w:t>
      </w:r>
      <w:proofErr w:type="spellStart"/>
      <w:r w:rsidRPr="00B84B96">
        <w:rPr>
          <w:bCs/>
          <w:sz w:val="16"/>
          <w:szCs w:val="16"/>
          <w:lang w:val="en-GB"/>
        </w:rPr>
        <w:t>grieger</w:t>
      </w:r>
      <w:proofErr w:type="spellEnd"/>
    </w:p>
    <w:p w14:paraId="19DFEAE5" w14:textId="77777777" w:rsidR="00C52E7D" w:rsidRPr="00B84B96" w:rsidRDefault="00C52E7D" w:rsidP="00C52E7D">
      <w:pPr>
        <w:spacing w:line="360" w:lineRule="auto"/>
        <w:jc w:val="both"/>
        <w:rPr>
          <w:b/>
          <w:sz w:val="16"/>
          <w:szCs w:val="16"/>
          <w:lang w:val="en-GB"/>
        </w:rPr>
      </w:pPr>
    </w:p>
    <w:p w14:paraId="0CD748DC" w14:textId="77777777" w:rsidR="003C1671" w:rsidRPr="00C52E7D" w:rsidRDefault="003C1671">
      <w:pPr>
        <w:rPr>
          <w:lang w:val="en-GB"/>
        </w:rPr>
      </w:pPr>
    </w:p>
    <w:sectPr w:rsidR="003C1671" w:rsidRPr="00C52E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E7D"/>
    <w:rsid w:val="003C1671"/>
    <w:rsid w:val="00484F50"/>
    <w:rsid w:val="005E2CAA"/>
    <w:rsid w:val="006A674D"/>
    <w:rsid w:val="00B357B6"/>
    <w:rsid w:val="00C5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C9EAA5"/>
  <w15:chartTrackingRefBased/>
  <w15:docId w15:val="{17D97DD0-A660-1E4D-A447-47066A311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E7D"/>
    <w:pPr>
      <w:spacing w:line="276" w:lineRule="auto"/>
    </w:pPr>
    <w:rPr>
      <w:rFonts w:ascii="Arial" w:eastAsia="Arial" w:hAnsi="Arial" w:cs="Arial"/>
      <w:sz w:val="22"/>
      <w:szCs w:val="22"/>
      <w:lang w:val="da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E7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DK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E7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DK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E7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DK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E7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DK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E7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DK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E7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DK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E7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DK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E7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DK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E7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E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E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E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E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E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E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E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E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E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E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 w:eastAsia="en-US"/>
    </w:rPr>
  </w:style>
  <w:style w:type="character" w:customStyle="1" w:styleId="TitleChar">
    <w:name w:val="Title Char"/>
    <w:basedOn w:val="DefaultParagraphFont"/>
    <w:link w:val="Title"/>
    <w:uiPriority w:val="10"/>
    <w:rsid w:val="00C52E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E7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DK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52E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E7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DK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52E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E7D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DK" w:eastAsia="en-US"/>
    </w:rPr>
  </w:style>
  <w:style w:type="character" w:styleId="IntenseEmphasis">
    <w:name w:val="Intense Emphasis"/>
    <w:basedOn w:val="DefaultParagraphFont"/>
    <w:uiPriority w:val="21"/>
    <w:qFormat/>
    <w:rsid w:val="00C52E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E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DK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E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E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se</dc:creator>
  <cp:keywords/>
  <dc:description/>
  <cp:lastModifiedBy>Laura Rose</cp:lastModifiedBy>
  <cp:revision>1</cp:revision>
  <dcterms:created xsi:type="dcterms:W3CDTF">2025-04-05T14:17:00Z</dcterms:created>
  <dcterms:modified xsi:type="dcterms:W3CDTF">2025-04-05T14:17:00Z</dcterms:modified>
</cp:coreProperties>
</file>